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967" w:rsidRPr="008E5883" w:rsidRDefault="00613967" w:rsidP="00613967">
      <w:pPr>
        <w:pStyle w:val="Beschriftung"/>
        <w:keepNext/>
        <w:spacing w:after="120"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GoBack"/>
      <w:bookmarkEnd w:id="0"/>
      <w:r w:rsidRPr="008E5883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r w:rsidR="00DA3074" w:rsidRPr="00CA6AA9">
        <w:rPr>
          <w:rFonts w:ascii="Arial" w:hAnsi="Arial" w:cs="Arial"/>
          <w:color w:val="auto"/>
          <w:sz w:val="20"/>
          <w:szCs w:val="20"/>
          <w:lang w:val="en-US"/>
        </w:rPr>
        <w:t>2</w:t>
      </w:r>
      <w:r w:rsidRPr="008E5883">
        <w:rPr>
          <w:rFonts w:ascii="Arial" w:hAnsi="Arial" w:cs="Arial"/>
          <w:color w:val="auto"/>
          <w:sz w:val="20"/>
          <w:szCs w:val="20"/>
          <w:lang w:val="en-US"/>
        </w:rPr>
        <w:t>. Oligonucleotides used in this study</w:t>
      </w:r>
    </w:p>
    <w:tbl>
      <w:tblPr>
        <w:tblW w:w="9384" w:type="dxa"/>
        <w:tblLayout w:type="fixed"/>
        <w:tblLook w:val="04A0" w:firstRow="1" w:lastRow="0" w:firstColumn="1" w:lastColumn="0" w:noHBand="0" w:noVBand="1"/>
      </w:tblPr>
      <w:tblGrid>
        <w:gridCol w:w="2235"/>
        <w:gridCol w:w="5386"/>
        <w:gridCol w:w="1763"/>
      </w:tblGrid>
      <w:tr w:rsidR="00814A32" w:rsidRPr="00814A32" w:rsidTr="00C736AE">
        <w:tc>
          <w:tcPr>
            <w:tcW w:w="2235" w:type="dxa"/>
            <w:tcBorders>
              <w:top w:val="single" w:sz="8" w:space="0" w:color="000000" w:themeColor="text1"/>
              <w:bottom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Name</w:t>
            </w:r>
          </w:p>
        </w:tc>
        <w:tc>
          <w:tcPr>
            <w:tcW w:w="5386" w:type="dxa"/>
            <w:tcBorders>
              <w:top w:val="single" w:sz="8" w:space="0" w:color="000000" w:themeColor="text1"/>
              <w:bottom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Sequence 5′</w:t>
            </w: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sym w:font="Symbol" w:char="F0AE"/>
            </w: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3′</w:t>
            </w:r>
          </w:p>
        </w:tc>
        <w:tc>
          <w:tcPr>
            <w:tcW w:w="1763" w:type="dxa"/>
            <w:tcBorders>
              <w:top w:val="single" w:sz="8" w:space="0" w:color="000000" w:themeColor="text1"/>
              <w:bottom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rpose</w:t>
            </w:r>
          </w:p>
        </w:tc>
      </w:tr>
      <w:tr w:rsidR="00814A32" w:rsidRPr="00814A32" w:rsidTr="00C736AE">
        <w:tc>
          <w:tcPr>
            <w:tcW w:w="2235" w:type="dxa"/>
            <w:tcBorders>
              <w:top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spacing w:before="240" w:after="120" w:line="360" w:lineRule="auto"/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</w:pPr>
            <w:r w:rsidRPr="00814A32"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  <w:t>16S_fD1</w:t>
            </w:r>
          </w:p>
          <w:p w:rsidR="00613967" w:rsidRPr="00814A32" w:rsidRDefault="00613967" w:rsidP="00C736AE">
            <w:pPr>
              <w:spacing w:after="120" w:line="360" w:lineRule="auto"/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</w:pPr>
            <w:r w:rsidRPr="00814A32"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  <w:t>16S_rD1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iPCR_mlsR_for01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iPCR_mlsR_rev01</w:t>
            </w:r>
          </w:p>
        </w:tc>
        <w:tc>
          <w:tcPr>
            <w:tcW w:w="5386" w:type="dxa"/>
            <w:tcBorders>
              <w:top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before="240"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cgaattcgtcgacaacAGAGTTTGATCCTGGCTCAG</w:t>
            </w:r>
            <w:proofErr w:type="spellEnd"/>
          </w:p>
          <w:p w:rsidR="00613967" w:rsidRPr="00814A32" w:rsidRDefault="00613967" w:rsidP="00C736AE">
            <w:pPr>
              <w:spacing w:after="120" w:line="360" w:lineRule="auto"/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</w:pPr>
            <w:proofErr w:type="spellStart"/>
            <w:r w:rsidRPr="00814A32">
              <w:rPr>
                <w:rFonts w:ascii="Arial" w:eastAsia="Calibri" w:hAnsi="Arial"/>
                <w:color w:val="000000" w:themeColor="text1"/>
                <w:sz w:val="16"/>
                <w:szCs w:val="20"/>
                <w:lang w:val="en-US"/>
              </w:rPr>
              <w:t>cccgggatccaagcttAAGGAGGTGATCCAGCC</w:t>
            </w:r>
            <w:proofErr w:type="spellEnd"/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AGCACGAGCTCTGATAAATATGAAC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ACATGCAGGAATTGACGATTTAAAC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before="240"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verification of </w:t>
            </w:r>
            <w:r w:rsidRPr="00814A32">
              <w:rPr>
                <w:rFonts w:ascii="Arial" w:hAnsi="Arial" w:cs="Arial"/>
                <w:i/>
                <w:color w:val="000000" w:themeColor="text1"/>
                <w:sz w:val="16"/>
                <w:lang w:val="en-US"/>
              </w:rPr>
              <w:t xml:space="preserve">C. </w:t>
            </w:r>
            <w:proofErr w:type="spellStart"/>
            <w:r w:rsidRPr="00814A32">
              <w:rPr>
                <w:rFonts w:ascii="Arial" w:hAnsi="Arial" w:cs="Arial"/>
                <w:i/>
                <w:color w:val="000000" w:themeColor="text1"/>
                <w:sz w:val="16"/>
                <w:lang w:val="en-US"/>
              </w:rPr>
              <w:t>lju</w:t>
            </w:r>
            <w:proofErr w:type="spellEnd"/>
            <w:r w:rsidRPr="00814A32">
              <w:rPr>
                <w:rFonts w:ascii="Arial" w:hAnsi="Arial" w:cs="Arial"/>
                <w:i/>
                <w:color w:val="000000" w:themeColor="text1"/>
                <w:sz w:val="16"/>
                <w:lang w:val="en-US"/>
              </w:rPr>
              <w:t xml:space="preserve"> 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verification of </w:t>
            </w:r>
            <w:r w:rsidRPr="00814A32">
              <w:rPr>
                <w:rFonts w:ascii="Arial" w:hAnsi="Arial" w:cs="Arial"/>
                <w:i/>
                <w:color w:val="000000" w:themeColor="text1"/>
                <w:sz w:val="16"/>
                <w:lang w:val="en-US"/>
              </w:rPr>
              <w:t xml:space="preserve">C. </w:t>
            </w:r>
            <w:proofErr w:type="spellStart"/>
            <w:r w:rsidRPr="00814A32">
              <w:rPr>
                <w:rFonts w:ascii="Arial" w:hAnsi="Arial" w:cs="Arial"/>
                <w:i/>
                <w:color w:val="000000" w:themeColor="text1"/>
                <w:sz w:val="16"/>
                <w:lang w:val="en-US"/>
              </w:rPr>
              <w:t>lju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 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inverse PCR   </w:t>
            </w:r>
          </w:p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inverse PCR  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OS-traJ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del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repL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for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GCAAAAGACATAATCGATTCA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tabs>
                <w:tab w:val="clear" w:pos="1832"/>
                <w:tab w:val="left" w:pos="1843"/>
              </w:tabs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OS-traJ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del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repL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ev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GCGATTAAGCTCAAGCTT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OS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SLIC for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GACGGCCAGTGCCAAGCTTGAGCTTAATCGCACTGGCCGGCCGCTTATAATCCATAACAAT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keepNext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OS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SLIC rev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GTGTACCTATTTTTTGTGAATCGATTATGTCTTTTGCATGGCGCGCCGCCATTATTTTTTT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keepNext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Ace_096 (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Adc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thlaRBS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ET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SLIC for )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GTACCGGTGGTGGCTCCGGTGATGACGACGACAAG</w:t>
            </w:r>
            <w:r w:rsidRPr="00814A32">
              <w:rPr>
                <w:rFonts w:ascii="Arial" w:hAnsi="Arial" w:cs="Arial"/>
                <w:color w:val="000000" w:themeColor="text1"/>
                <w:sz w:val="16"/>
                <w:u w:val="single"/>
              </w:rPr>
              <w:t>AGGAGG</w:t>
            </w:r>
            <w:r w:rsidRPr="00814A32">
              <w:rPr>
                <w:rFonts w:ascii="Arial" w:hAnsi="Arial" w:cs="Arial"/>
                <w:color w:val="000000" w:themeColor="text1"/>
                <w:sz w:val="16"/>
              </w:rPr>
              <w:t>TTAGTTAGAATGTTAGAAAGTGAAGTATCTAAACAAATTA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keepNext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Ace 087 (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tfB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-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pET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-SLIC rev) 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GGCTTTGTTTAGCAGCCTAGGTATTAATCAATTAGCTAAACAGCCATGGGTCTAA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keepNext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US"/>
              </w:rPr>
              <w:t>cloning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Gn_026 (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pET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ampl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for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TTGTCGTCGTCATCACCGGAGCCACCACCGGTA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cloning</w:t>
            </w:r>
            <w:proofErr w:type="spellEnd"/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Gn_027 (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pET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ampl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rev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TAATTGATTAATACCTAGGCTGCTAAACAAAGC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</w:rPr>
              <w:t>cloning</w:t>
            </w:r>
            <w:proofErr w:type="spellEnd"/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gIntAce#22-24.1 for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TTCGTAACATCAAGCCTTTTATTTTGT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>gIntAce#22-24.1 rev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TATTCCTGCATATAAGTTGAGTTTTAA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>pIM</w:t>
            </w:r>
            <w:proofErr w:type="spellEnd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 catP_17 </w:t>
            </w:r>
            <w:proofErr w:type="spellStart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>repL</w:t>
            </w:r>
            <w:proofErr w:type="spellEnd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GTAGTTATTGGGAGGTCAATCTAT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>catP</w:t>
            </w:r>
            <w:proofErr w:type="spellEnd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 seq rev1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TAGGGTAACAAAAAACACC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C736AE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/>
                <w:color w:val="000000" w:themeColor="text1"/>
                <w:sz w:val="16"/>
                <w:lang w:val="en-US"/>
              </w:rPr>
            </w:pPr>
            <w:proofErr w:type="spellStart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>mlsR</w:t>
            </w:r>
            <w:proofErr w:type="spellEnd"/>
            <w:r w:rsidRPr="00814A32">
              <w:rPr>
                <w:rFonts w:ascii="Arial" w:hAnsi="Arial"/>
                <w:color w:val="000000" w:themeColor="text1"/>
                <w:sz w:val="16"/>
                <w:lang w:val="en-US"/>
              </w:rPr>
              <w:t xml:space="preserve"> seq forw1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GTTTATGCATCCCTTAACTTAC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CA6AA9">
        <w:tc>
          <w:tcPr>
            <w:tcW w:w="2235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mlsR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 xml:space="preserve"> for </w:t>
            </w:r>
          </w:p>
        </w:tc>
        <w:tc>
          <w:tcPr>
            <w:tcW w:w="5386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GATAATATCTTTGAAATCGGCTCAGG</w:t>
            </w:r>
          </w:p>
        </w:tc>
        <w:tc>
          <w:tcPr>
            <w:tcW w:w="1763" w:type="dxa"/>
            <w:shd w:val="clear" w:color="auto" w:fill="auto"/>
          </w:tcPr>
          <w:p w:rsidR="00613967" w:rsidRPr="00814A32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</w:rPr>
              <w:t>check PCR</w:t>
            </w:r>
          </w:p>
        </w:tc>
      </w:tr>
      <w:tr w:rsidR="00814A32" w:rsidRPr="00814A32" w:rsidTr="00A62703">
        <w:tc>
          <w:tcPr>
            <w:tcW w:w="2235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pIM-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 xml:space="preserve"> SLIC for1</w:t>
            </w:r>
          </w:p>
        </w:tc>
        <w:tc>
          <w:tcPr>
            <w:tcW w:w="5386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CTGGCGCGCCGCCATTATTTTTTTGAACAATTGACAATTCATTTCTTATTTTTTATTAAGTGATAG</w:t>
            </w:r>
          </w:p>
        </w:tc>
        <w:tc>
          <w:tcPr>
            <w:tcW w:w="1763" w:type="dxa"/>
            <w:shd w:val="clear" w:color="auto" w:fill="auto"/>
          </w:tcPr>
          <w:p w:rsidR="001774E1" w:rsidRPr="00814A32" w:rsidRDefault="001774E1" w:rsidP="001774E1">
            <w:pPr>
              <w:rPr>
                <w:color w:val="000000" w:themeColor="text1"/>
                <w:sz w:val="16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  <w:tr w:rsidR="00814A32" w:rsidRPr="00814A32" w:rsidTr="00A62703">
        <w:tc>
          <w:tcPr>
            <w:tcW w:w="2235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pIM-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 xml:space="preserve"> SLIC for2</w:t>
            </w:r>
          </w:p>
        </w:tc>
        <w:tc>
          <w:tcPr>
            <w:tcW w:w="5386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GATGATTGTTATGGATTATAAGCGGCCGGCCAGTGGGCAAGTTGAAAAATTCACAAAAATGTGG</w:t>
            </w:r>
          </w:p>
        </w:tc>
        <w:tc>
          <w:tcPr>
            <w:tcW w:w="1763" w:type="dxa"/>
            <w:shd w:val="clear" w:color="auto" w:fill="auto"/>
          </w:tcPr>
          <w:p w:rsidR="001774E1" w:rsidRPr="00814A32" w:rsidRDefault="001774E1" w:rsidP="001774E1">
            <w:pPr>
              <w:rPr>
                <w:color w:val="000000" w:themeColor="text1"/>
                <w:sz w:val="16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  <w:tr w:rsidR="00814A32" w:rsidRPr="00814A32" w:rsidTr="001774E1">
        <w:tc>
          <w:tcPr>
            <w:tcW w:w="2235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pIM-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 xml:space="preserve"> SLIC rev1</w:t>
            </w:r>
          </w:p>
        </w:tc>
        <w:tc>
          <w:tcPr>
            <w:tcW w:w="5386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GAAATGAATTGTCAATTGTTCAAAAAAATAATGGCGGCGCGCCAGAGCCTACGAGTTCCGAACTAG</w:t>
            </w:r>
          </w:p>
        </w:tc>
        <w:tc>
          <w:tcPr>
            <w:tcW w:w="1763" w:type="dxa"/>
            <w:shd w:val="clear" w:color="auto" w:fill="auto"/>
          </w:tcPr>
          <w:p w:rsidR="001774E1" w:rsidRPr="00814A32" w:rsidRDefault="001774E1" w:rsidP="001774E1">
            <w:pPr>
              <w:rPr>
                <w:color w:val="000000" w:themeColor="text1"/>
                <w:sz w:val="16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  <w:tr w:rsidR="00814A32" w:rsidRPr="00814A32" w:rsidTr="009F0E2C">
        <w:tc>
          <w:tcPr>
            <w:tcW w:w="2235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proofErr w:type="spellStart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pIM-repH</w:t>
            </w:r>
            <w:proofErr w:type="spellEnd"/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 xml:space="preserve"> SLIC rev2</w:t>
            </w:r>
          </w:p>
        </w:tc>
        <w:tc>
          <w:tcPr>
            <w:tcW w:w="5386" w:type="dxa"/>
            <w:shd w:val="clear" w:color="auto" w:fill="auto"/>
          </w:tcPr>
          <w:p w:rsidR="001774E1" w:rsidRPr="00814A32" w:rsidRDefault="001774E1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  <w:r w:rsidRPr="00814A32">
              <w:rPr>
                <w:rFonts w:ascii="Arial" w:hAnsi="Arial" w:cs="Arial"/>
                <w:color w:val="000000" w:themeColor="text1"/>
                <w:sz w:val="16"/>
                <w:lang w:val="en-GB"/>
              </w:rPr>
              <w:t>TTGCCCACTGGCCGGCCGCTTATAATCCATAACAATCATCCTTTCTGTGACACTGTCAGACAC</w:t>
            </w:r>
          </w:p>
        </w:tc>
        <w:tc>
          <w:tcPr>
            <w:tcW w:w="1763" w:type="dxa"/>
            <w:shd w:val="clear" w:color="auto" w:fill="auto"/>
          </w:tcPr>
          <w:p w:rsidR="001774E1" w:rsidRPr="00814A32" w:rsidRDefault="001774E1" w:rsidP="001774E1">
            <w:pPr>
              <w:rPr>
                <w:color w:val="000000" w:themeColor="text1"/>
                <w:sz w:val="16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  <w:tr w:rsidR="00814A32" w:rsidRPr="00814A32" w:rsidTr="009F0E2C">
        <w:tc>
          <w:tcPr>
            <w:tcW w:w="2235" w:type="dxa"/>
            <w:shd w:val="clear" w:color="auto" w:fill="auto"/>
          </w:tcPr>
          <w:p w:rsidR="009F0E2C" w:rsidRPr="00814A32" w:rsidRDefault="009F0E2C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szCs w:val="18"/>
                <w:lang w:val="en-GB"/>
              </w:rPr>
            </w:pP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QC_himar_for1</w:t>
            </w:r>
          </w:p>
        </w:tc>
        <w:tc>
          <w:tcPr>
            <w:tcW w:w="5386" w:type="dxa"/>
            <w:shd w:val="clear" w:color="auto" w:fill="auto"/>
          </w:tcPr>
          <w:p w:rsidR="009F0E2C" w:rsidRPr="00814A32" w:rsidRDefault="009F0E2C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szCs w:val="18"/>
                <w:lang w:val="en-GB"/>
              </w:rPr>
            </w:pP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ACAA</w:t>
            </w:r>
            <w:r w:rsidRPr="009F0E2C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en-US" w:eastAsia="en-US"/>
              </w:rPr>
              <w:t>AG</w:t>
            </w: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ACGTGTTGATGATTCT</w:t>
            </w:r>
            <w:r w:rsidRPr="009F0E2C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en-US" w:eastAsia="en-US"/>
              </w:rPr>
              <w:t>A</w:t>
            </w: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AGCGGTGTTTGCAGCTGTTAACTC</w:t>
            </w:r>
          </w:p>
        </w:tc>
        <w:tc>
          <w:tcPr>
            <w:tcW w:w="1763" w:type="dxa"/>
            <w:shd w:val="clear" w:color="auto" w:fill="auto"/>
          </w:tcPr>
          <w:p w:rsidR="009F0E2C" w:rsidRPr="00814A32" w:rsidRDefault="00BD1046" w:rsidP="001774E1">
            <w:pPr>
              <w:rPr>
                <w:rFonts w:ascii="Arial" w:hAnsi="Arial"/>
                <w:color w:val="000000" w:themeColor="text1"/>
                <w:sz w:val="16"/>
                <w:szCs w:val="18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  <w:tr w:rsidR="009F0E2C" w:rsidRPr="00814A32" w:rsidTr="001774E1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9F0E2C" w:rsidRPr="00814A32" w:rsidRDefault="009F0E2C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</w:pP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QC_himar_rev1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</w:tcPr>
          <w:p w:rsidR="009F0E2C" w:rsidRPr="00814A32" w:rsidRDefault="009F0E2C" w:rsidP="001774E1">
            <w:pPr>
              <w:pStyle w:val="HTMLVorformatiert"/>
              <w:spacing w:after="120" w:line="360" w:lineRule="auto"/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</w:pP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CACCGCT</w:t>
            </w:r>
            <w:r w:rsidRPr="009F0E2C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en-US" w:eastAsia="en-US"/>
              </w:rPr>
              <w:t>T</w:t>
            </w: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AGAATCATCAACACGT</w:t>
            </w:r>
            <w:r w:rsidRPr="009F0E2C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en-US" w:eastAsia="en-US"/>
              </w:rPr>
              <w:t>CT</w:t>
            </w:r>
            <w:r w:rsidRPr="009F0E2C">
              <w:rPr>
                <w:rFonts w:ascii="Arial" w:hAnsi="Arial" w:cs="Arial"/>
                <w:color w:val="000000" w:themeColor="text1"/>
                <w:sz w:val="16"/>
                <w:szCs w:val="18"/>
                <w:lang w:val="en-US" w:eastAsia="en-US"/>
              </w:rPr>
              <w:t>TTGTTTTTGGTCAAATGTGAG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</w:tcPr>
          <w:p w:rsidR="009F0E2C" w:rsidRPr="00814A32" w:rsidRDefault="00BD1046" w:rsidP="001774E1">
            <w:pPr>
              <w:rPr>
                <w:rFonts w:ascii="Arial" w:hAnsi="Arial"/>
                <w:color w:val="000000" w:themeColor="text1"/>
                <w:sz w:val="16"/>
                <w:szCs w:val="18"/>
              </w:rPr>
            </w:pPr>
            <w:r w:rsidRPr="00814A32">
              <w:rPr>
                <w:rFonts w:ascii="Arial" w:hAnsi="Arial"/>
                <w:color w:val="000000" w:themeColor="text1"/>
                <w:sz w:val="16"/>
              </w:rPr>
              <w:t>cloning</w:t>
            </w:r>
          </w:p>
        </w:tc>
      </w:tr>
    </w:tbl>
    <w:p w:rsidR="0067240B" w:rsidRDefault="0067240B" w:rsidP="001774E1"/>
    <w:sectPr w:rsidR="0067240B" w:rsidSect="001774E1">
      <w:pgSz w:w="12240" w:h="15840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D5D94"/>
    <w:multiLevelType w:val="hybridMultilevel"/>
    <w:tmpl w:val="9620C3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zaxxenaer29ewf275ds0e2waftrpzd55w&quot;&gt;Konjugationspaper&lt;record-ids&gt;&lt;item&gt;5&lt;/item&gt;&lt;item&gt;75&lt;/item&gt;&lt;/record-ids&gt;&lt;/item&gt;&lt;/Libraries&gt;"/>
  </w:docVars>
  <w:rsids>
    <w:rsidRoot w:val="00613967"/>
    <w:rsid w:val="001774E1"/>
    <w:rsid w:val="00613967"/>
    <w:rsid w:val="00630B47"/>
    <w:rsid w:val="00644F0F"/>
    <w:rsid w:val="00671A05"/>
    <w:rsid w:val="0067240B"/>
    <w:rsid w:val="00765249"/>
    <w:rsid w:val="00814A32"/>
    <w:rsid w:val="008335B7"/>
    <w:rsid w:val="009611AE"/>
    <w:rsid w:val="009F0E2C"/>
    <w:rsid w:val="00A62703"/>
    <w:rsid w:val="00A85F03"/>
    <w:rsid w:val="00BC44EE"/>
    <w:rsid w:val="00BD1046"/>
    <w:rsid w:val="00C71BD4"/>
    <w:rsid w:val="00CA6AA9"/>
    <w:rsid w:val="00DA3074"/>
    <w:rsid w:val="00DC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FBF26E-DA35-40A2-BF41-175BEDD6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396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613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13967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13967"/>
    <w:pPr>
      <w:spacing w:line="240" w:lineRule="auto"/>
    </w:pPr>
    <w:rPr>
      <w:rFonts w:eastAsia="Calibri" w:cs="Times New Roman"/>
      <w:b/>
      <w:bCs/>
      <w:color w:val="4F81BD"/>
      <w:sz w:val="18"/>
      <w:szCs w:val="18"/>
      <w:lang w:val="de-DE" w:eastAsia="en-US"/>
    </w:rPr>
  </w:style>
  <w:style w:type="paragraph" w:customStyle="1" w:styleId="EndNoteBibliography">
    <w:name w:val="EndNote Bibliography"/>
    <w:basedOn w:val="Standard"/>
    <w:link w:val="EndNoteBibliographyChar"/>
    <w:rsid w:val="0061396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613967"/>
    <w:rPr>
      <w:rFonts w:ascii="Calibri" w:eastAsia="SimSun" w:hAnsi="Calibri" w:cs="Arial"/>
      <w:noProof/>
      <w:lang w:val="en-GB" w:eastAsia="zh-CN"/>
    </w:rPr>
  </w:style>
  <w:style w:type="paragraph" w:customStyle="1" w:styleId="EndNoteBibliographyTitle">
    <w:name w:val="EndNote Bibliography Title"/>
    <w:basedOn w:val="Standard"/>
    <w:link w:val="EndNoteBibliographyTitleChar"/>
    <w:rsid w:val="008335B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335B7"/>
    <w:rPr>
      <w:rFonts w:ascii="Calibri" w:eastAsia="SimSun" w:hAnsi="Calibri" w:cs="Arial"/>
      <w:noProof/>
      <w:lang w:val="en-GB" w:eastAsia="zh-CN"/>
    </w:rPr>
  </w:style>
  <w:style w:type="paragraph" w:styleId="Listenabsatz">
    <w:name w:val="List Paragraph"/>
    <w:basedOn w:val="Standard"/>
    <w:uiPriority w:val="34"/>
    <w:qFormat/>
    <w:rsid w:val="00833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hilipps</dc:creator>
  <cp:keywords/>
  <dc:description/>
  <cp:lastModifiedBy>Stefan Jennewein</cp:lastModifiedBy>
  <cp:revision>2</cp:revision>
  <dcterms:created xsi:type="dcterms:W3CDTF">2019-04-03T22:02:00Z</dcterms:created>
  <dcterms:modified xsi:type="dcterms:W3CDTF">2019-04-03T22:02:00Z</dcterms:modified>
</cp:coreProperties>
</file>